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04B" w:rsidRPr="00EB1B7B" w:rsidRDefault="00EB1B7B" w:rsidP="00EB1B7B">
      <w:pPr>
        <w:ind w:right="1274"/>
        <w:jc w:val="both"/>
        <w:rPr>
          <w:rFonts w:cs="Arial"/>
          <w:lang w:val="en-GB"/>
        </w:rPr>
      </w:pPr>
      <w:r w:rsidRPr="00EB1B7B">
        <w:rPr>
          <w:rFonts w:cs="Arial"/>
          <w:b/>
          <w:lang w:val="en-GB"/>
        </w:rPr>
        <w:t>Table S2</w:t>
      </w:r>
      <w:r w:rsidR="0005404B" w:rsidRPr="00EB1B7B">
        <w:rPr>
          <w:rFonts w:cs="Arial"/>
          <w:b/>
          <w:lang w:val="en-GB"/>
        </w:rPr>
        <w:t>.</w:t>
      </w:r>
      <w:r w:rsidR="0005404B" w:rsidRPr="00EB1B7B">
        <w:rPr>
          <w:rFonts w:cs="Arial"/>
          <w:lang w:val="en-GB"/>
        </w:rPr>
        <w:t xml:space="preserve"> </w:t>
      </w:r>
      <w:r w:rsidR="004405E8" w:rsidRPr="00EB1B7B">
        <w:rPr>
          <w:rFonts w:cs="Arial"/>
          <w:lang w:val="en-GB"/>
        </w:rPr>
        <w:t xml:space="preserve">PM index list calculated using the exons and introns intensity signals after 15 min of osmotic stress (0.4 M </w:t>
      </w:r>
      <w:proofErr w:type="spellStart"/>
      <w:r w:rsidR="004405E8" w:rsidRPr="00EB1B7B">
        <w:rPr>
          <w:rFonts w:cs="Arial"/>
          <w:lang w:val="en-GB"/>
        </w:rPr>
        <w:t>NaCl</w:t>
      </w:r>
      <w:proofErr w:type="spellEnd"/>
      <w:r w:rsidR="004405E8" w:rsidRPr="00EB1B7B">
        <w:rPr>
          <w:rFonts w:cs="Arial"/>
          <w:lang w:val="en-GB"/>
        </w:rPr>
        <w:t>) relative to non-stress conditions obtained from tiling arrays.</w:t>
      </w:r>
      <w:r w:rsidR="00251E72" w:rsidRPr="00EB1B7B">
        <w:rPr>
          <w:rFonts w:cs="Arial"/>
          <w:lang w:val="en-GB"/>
        </w:rPr>
        <w:t xml:space="preserve"> </w:t>
      </w:r>
      <w:r w:rsidR="0005404B" w:rsidRPr="00EB1B7B">
        <w:rPr>
          <w:rFonts w:cs="Arial"/>
          <w:lang w:val="en-GB"/>
        </w:rPr>
        <w:t xml:space="preserve"> </w:t>
      </w:r>
    </w:p>
    <w:tbl>
      <w:tblPr>
        <w:tblW w:w="744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05404B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5404B" w:rsidRPr="001933B6" w:rsidRDefault="0005404B" w:rsidP="00654C49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1933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Mi</w:t>
            </w:r>
            <w:proofErr w:type="spellEnd"/>
          </w:p>
        </w:tc>
      </w:tr>
      <w:tr w:rsidR="002A00A1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3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7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7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O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U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bookmarkStart w:id="0" w:name="_GoBack"/>
        <w:bookmarkEnd w:id="0"/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8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9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1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3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R062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MRA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SAE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7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9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1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1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2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0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30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24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KR005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RK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0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DR381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OSW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42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MA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PR063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0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ND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PE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R202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4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BOS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DCN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14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7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4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0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20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4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1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11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IS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CH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43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DID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IWR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0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L059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11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EC1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13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3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MD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ARP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OF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RB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L13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MI4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iCs/>
                <w:sz w:val="16"/>
                <w:szCs w:val="16"/>
              </w:rPr>
              <w:t>RPS23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4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1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4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OB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4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9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OST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EC1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43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IM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PO2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6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RV4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3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JR112W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8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KIN2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UBC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40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EC11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UBC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4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8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PS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3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CM2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P1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7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DM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9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42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NT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40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6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7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9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18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NMD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BIG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RV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ML133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23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ER093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FM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</w:tr>
      <w:tr w:rsidR="002A00A1" w:rsidRPr="001933B6" w:rsidTr="00BD208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5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PR170W-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RP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</w:tr>
      <w:tr w:rsidR="002A00A1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FC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TC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PC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2A00A1" w:rsidRPr="001933B6" w:rsidRDefault="002A00A1" w:rsidP="00654C4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</w:tr>
    </w:tbl>
    <w:p w:rsidR="00B658FE" w:rsidRDefault="00B658FE" w:rsidP="001C6A14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BD2083" w:rsidRDefault="00BD2083" w:rsidP="001C6A14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BD2083" w:rsidRDefault="00BD2083" w:rsidP="001C6A14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744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933B6">
              <w:rPr>
                <w:rFonts w:ascii="Arial" w:hAnsi="Arial" w:cs="Arial"/>
                <w:b/>
                <w:sz w:val="16"/>
                <w:szCs w:val="16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933B6">
              <w:rPr>
                <w:rFonts w:ascii="Arial" w:hAnsi="Arial" w:cs="Arial"/>
                <w:b/>
                <w:sz w:val="16"/>
                <w:szCs w:val="16"/>
              </w:rPr>
              <w:t>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933B6">
              <w:rPr>
                <w:rFonts w:ascii="Arial" w:hAnsi="Arial" w:cs="Arial"/>
                <w:b/>
                <w:sz w:val="16"/>
                <w:szCs w:val="16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933B6">
              <w:rPr>
                <w:rFonts w:ascii="Arial" w:hAnsi="Arial" w:cs="Arial"/>
                <w:b/>
                <w:sz w:val="16"/>
                <w:szCs w:val="16"/>
              </w:rPr>
              <w:t>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933B6">
              <w:rPr>
                <w:rFonts w:ascii="Arial" w:hAnsi="Arial" w:cs="Arial"/>
                <w:b/>
                <w:sz w:val="16"/>
                <w:szCs w:val="16"/>
              </w:rPr>
              <w:t>Ge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933B6">
              <w:rPr>
                <w:rFonts w:ascii="Arial" w:hAnsi="Arial" w:cs="Arial"/>
                <w:b/>
                <w:sz w:val="16"/>
                <w:szCs w:val="16"/>
              </w:rPr>
              <w:t>PMi</w:t>
            </w:r>
            <w:proofErr w:type="spellEnd"/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C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EL076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MA2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BET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VMA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17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L059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PR153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R090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UBC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EF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IP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VPS7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HL050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AR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30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BUD2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F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4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NSP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PT1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RE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PR010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US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L067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R219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R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4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SF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DTD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CR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HO8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OP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BA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CL002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DYN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LC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LSM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L33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RF1-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R211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R445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EC1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JR079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SP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EC2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OS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R426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N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SCS2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U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JL225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ML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GI12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VMA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P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UB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L066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OP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AD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LR464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PR202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FA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L111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AS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RA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F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BR255C-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AN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HR218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RB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NCE1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CM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RF1-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EI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BE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HA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IN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RF1-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IM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NCB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FY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PI1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PC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P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OR318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RD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IL177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RPS22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CBC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GR001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IL156W-B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UBC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OT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GIM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LSM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NL050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TAF1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DR367W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CL012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MS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YDL012C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BD2083" w:rsidRPr="001933B6" w:rsidTr="001933B6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ECM3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1933B6">
              <w:rPr>
                <w:rFonts w:ascii="Arial" w:hAnsi="Arial" w:cs="Arial"/>
                <w:i/>
                <w:sz w:val="16"/>
                <w:szCs w:val="16"/>
              </w:rPr>
              <w:t>MRPL4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933B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D2083" w:rsidRPr="001933B6" w:rsidRDefault="00BD2083" w:rsidP="00623D3F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D2083" w:rsidRPr="001C6A14" w:rsidRDefault="00BD2083" w:rsidP="001C6A14">
      <w:pPr>
        <w:spacing w:after="0" w:line="240" w:lineRule="auto"/>
        <w:rPr>
          <w:rFonts w:ascii="Arial" w:hAnsi="Arial" w:cs="Arial"/>
          <w:sz w:val="16"/>
          <w:szCs w:val="16"/>
        </w:rPr>
      </w:pPr>
    </w:p>
    <w:sectPr w:rsidR="00BD2083" w:rsidRPr="001C6A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B7A" w:rsidRDefault="008F7B7A" w:rsidP="0005404B">
      <w:pPr>
        <w:spacing w:after="0" w:line="240" w:lineRule="auto"/>
      </w:pPr>
      <w:r>
        <w:separator/>
      </w:r>
    </w:p>
  </w:endnote>
  <w:endnote w:type="continuationSeparator" w:id="0">
    <w:p w:rsidR="008F7B7A" w:rsidRDefault="008F7B7A" w:rsidP="00054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B7A" w:rsidRDefault="008F7B7A" w:rsidP="0005404B">
      <w:pPr>
        <w:spacing w:after="0" w:line="240" w:lineRule="auto"/>
      </w:pPr>
      <w:r>
        <w:separator/>
      </w:r>
    </w:p>
  </w:footnote>
  <w:footnote w:type="continuationSeparator" w:id="0">
    <w:p w:rsidR="008F7B7A" w:rsidRDefault="008F7B7A" w:rsidP="00054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D2F"/>
    <w:rsid w:val="0005404B"/>
    <w:rsid w:val="00097D50"/>
    <w:rsid w:val="000F5873"/>
    <w:rsid w:val="001933B6"/>
    <w:rsid w:val="001C6A14"/>
    <w:rsid w:val="001F2028"/>
    <w:rsid w:val="00251E72"/>
    <w:rsid w:val="002A00A1"/>
    <w:rsid w:val="002B6BA8"/>
    <w:rsid w:val="003F4D2F"/>
    <w:rsid w:val="004405E8"/>
    <w:rsid w:val="00654C49"/>
    <w:rsid w:val="008C7EA4"/>
    <w:rsid w:val="008F7B7A"/>
    <w:rsid w:val="009661C6"/>
    <w:rsid w:val="00A277A9"/>
    <w:rsid w:val="00AB1FD2"/>
    <w:rsid w:val="00B658FE"/>
    <w:rsid w:val="00BD2083"/>
    <w:rsid w:val="00EB1B7B"/>
    <w:rsid w:val="00F070E1"/>
    <w:rsid w:val="00FD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54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404B"/>
  </w:style>
  <w:style w:type="paragraph" w:styleId="Piedepgina">
    <w:name w:val="footer"/>
    <w:basedOn w:val="Normal"/>
    <w:link w:val="PiedepginaCar"/>
    <w:uiPriority w:val="99"/>
    <w:unhideWhenUsed/>
    <w:rsid w:val="00054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40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54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404B"/>
  </w:style>
  <w:style w:type="paragraph" w:styleId="Piedepgina">
    <w:name w:val="footer"/>
    <w:basedOn w:val="Normal"/>
    <w:link w:val="PiedepginaCar"/>
    <w:uiPriority w:val="99"/>
    <w:unhideWhenUsed/>
    <w:rsid w:val="00054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4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Paula</cp:lastModifiedBy>
  <cp:revision>2</cp:revision>
  <dcterms:created xsi:type="dcterms:W3CDTF">2013-03-26T16:13:00Z</dcterms:created>
  <dcterms:modified xsi:type="dcterms:W3CDTF">2013-03-26T16:13:00Z</dcterms:modified>
</cp:coreProperties>
</file>